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C8CA7" w14:textId="77777777" w:rsidR="00154143" w:rsidRDefault="00154143" w:rsidP="00DB7E77">
      <w:pPr>
        <w:rPr>
          <w:b/>
          <w:lang w:val="en-US"/>
        </w:rPr>
      </w:pPr>
    </w:p>
    <w:p w14:paraId="6F6CA221" w14:textId="77777777" w:rsidR="00154143" w:rsidRDefault="00154143" w:rsidP="00DB7E77">
      <w:pPr>
        <w:rPr>
          <w:b/>
          <w:lang w:val="en-US"/>
        </w:rPr>
      </w:pPr>
    </w:p>
    <w:p w14:paraId="390BEC6F" w14:textId="77777777" w:rsidR="00154143" w:rsidRPr="001549D3" w:rsidRDefault="00154143" w:rsidP="00154143">
      <w:pPr>
        <w:pStyle w:val="SupplementaryMaterial"/>
        <w:rPr>
          <w:b w:val="0"/>
        </w:rPr>
      </w:pPr>
      <w:r w:rsidRPr="001549D3">
        <w:t>Supplementary Material</w:t>
      </w:r>
    </w:p>
    <w:p w14:paraId="197A335F" w14:textId="77777777" w:rsidR="00154143" w:rsidRDefault="00154143" w:rsidP="00154143">
      <w:pPr>
        <w:pStyle w:val="AuthorList"/>
        <w:jc w:val="center"/>
        <w:rPr>
          <w:sz w:val="32"/>
          <w:szCs w:val="32"/>
        </w:rPr>
      </w:pPr>
      <w:r w:rsidRPr="00C3314B">
        <w:rPr>
          <w:sz w:val="32"/>
          <w:szCs w:val="32"/>
        </w:rPr>
        <w:t>Juvenile myoclonic epilepsy shows potential structural white matter abnormalities: a TBSS study</w:t>
      </w:r>
    </w:p>
    <w:p w14:paraId="00117D36" w14:textId="77777777" w:rsidR="00154143" w:rsidRPr="00C3314B" w:rsidRDefault="00154143" w:rsidP="00154143"/>
    <w:p w14:paraId="39FD2ED9" w14:textId="77777777" w:rsidR="00154143" w:rsidRPr="00C3314B" w:rsidRDefault="00154143" w:rsidP="00154143">
      <w:pPr>
        <w:pStyle w:val="AuthorList"/>
      </w:pPr>
      <w:r w:rsidRPr="00C3314B">
        <w:t xml:space="preserve">Martin </w:t>
      </w:r>
      <w:proofErr w:type="spellStart"/>
      <w:r w:rsidRPr="00C3314B">
        <w:t>Domin</w:t>
      </w:r>
      <w:proofErr w:type="spellEnd"/>
      <w:r w:rsidRPr="00C3314B">
        <w:t xml:space="preserve">, Sabine Bartels, Julia Geithner, </w:t>
      </w:r>
      <w:proofErr w:type="spellStart"/>
      <w:r w:rsidRPr="00C3314B">
        <w:t>Zhong</w:t>
      </w:r>
      <w:proofErr w:type="spellEnd"/>
      <w:r w:rsidRPr="00C3314B">
        <w:t xml:space="preserve"> Irene Wang, </w:t>
      </w:r>
      <w:proofErr w:type="spellStart"/>
      <w:r w:rsidRPr="00C3314B">
        <w:t>Uwe</w:t>
      </w:r>
      <w:proofErr w:type="spellEnd"/>
      <w:r w:rsidRPr="00C3314B">
        <w:t xml:space="preserve"> </w:t>
      </w:r>
      <w:proofErr w:type="spellStart"/>
      <w:r w:rsidRPr="00C3314B">
        <w:t>Runge</w:t>
      </w:r>
      <w:proofErr w:type="spellEnd"/>
      <w:r w:rsidRPr="00C3314B">
        <w:t xml:space="preserve">, Matthias </w:t>
      </w:r>
      <w:proofErr w:type="spellStart"/>
      <w:r w:rsidRPr="00C3314B">
        <w:t>Grothe</w:t>
      </w:r>
      <w:proofErr w:type="spellEnd"/>
      <w:r w:rsidRPr="00C3314B">
        <w:t xml:space="preserve">*, </w:t>
      </w:r>
      <w:proofErr w:type="spellStart"/>
      <w:r w:rsidRPr="00C3314B">
        <w:t>Soenke</w:t>
      </w:r>
      <w:proofErr w:type="spellEnd"/>
      <w:r w:rsidRPr="00C3314B">
        <w:t xml:space="preserve"> </w:t>
      </w:r>
      <w:proofErr w:type="spellStart"/>
      <w:r w:rsidRPr="00C3314B">
        <w:t>Langner</w:t>
      </w:r>
      <w:proofErr w:type="spellEnd"/>
      <w:r w:rsidRPr="00C3314B">
        <w:t>, Felix von Podewils</w:t>
      </w:r>
    </w:p>
    <w:p w14:paraId="40FB1772" w14:textId="77777777" w:rsidR="00154143" w:rsidRDefault="00154143" w:rsidP="00154143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proofErr w:type="spellStart"/>
      <w:r w:rsidRPr="00994A3D">
        <w:rPr>
          <w:rFonts w:cs="Times New Roman"/>
          <w:b/>
        </w:rPr>
        <w:t>Correspondence</w:t>
      </w:r>
      <w:proofErr w:type="spellEnd"/>
      <w:r w:rsidRPr="00994A3D">
        <w:rPr>
          <w:rFonts w:cs="Times New Roman"/>
          <w:b/>
        </w:rPr>
        <w:t xml:space="preserve">: </w:t>
      </w:r>
      <w:proofErr w:type="spellStart"/>
      <w:r w:rsidRPr="00994A3D">
        <w:rPr>
          <w:rFonts w:cs="Times New Roman"/>
        </w:rPr>
        <w:t>Corresponding</w:t>
      </w:r>
      <w:proofErr w:type="spellEnd"/>
      <w:r w:rsidRPr="00994A3D">
        <w:rPr>
          <w:rFonts w:cs="Times New Roman"/>
        </w:rPr>
        <w:t xml:space="preserve"> </w:t>
      </w:r>
      <w:proofErr w:type="spellStart"/>
      <w:r w:rsidRPr="00994A3D">
        <w:rPr>
          <w:rFonts w:cs="Times New Roman"/>
        </w:rPr>
        <w:t>Author</w:t>
      </w:r>
      <w:proofErr w:type="spellEnd"/>
      <w:r w:rsidRPr="00994A3D">
        <w:rPr>
          <w:rFonts w:cs="Times New Roman"/>
        </w:rPr>
        <w:t xml:space="preserve">: </w:t>
      </w:r>
      <w:r w:rsidRPr="00C3314B">
        <w:rPr>
          <w:rFonts w:cs="Times New Roman"/>
        </w:rPr>
        <w:t xml:space="preserve">matthias.grothe@uni-greifswald.de </w:t>
      </w:r>
    </w:p>
    <w:p w14:paraId="7BBF4501" w14:textId="77777777" w:rsidR="00154143" w:rsidRPr="00994A3D" w:rsidRDefault="00154143" w:rsidP="00154143">
      <w:pPr>
        <w:spacing w:before="240"/>
        <w:rPr>
          <w:rFonts w:cs="Times New Roman"/>
        </w:rPr>
      </w:pPr>
    </w:p>
    <w:p w14:paraId="73C73A56" w14:textId="77777777" w:rsidR="00154143" w:rsidRPr="00154143" w:rsidRDefault="00154143" w:rsidP="00154143">
      <w:pPr>
        <w:pStyle w:val="berschrift1"/>
        <w:numPr>
          <w:ilvl w:val="0"/>
          <w:numId w:val="0"/>
        </w:numPr>
        <w:ind w:left="567" w:hanging="567"/>
        <w:rPr>
          <w:u w:val="single"/>
        </w:rPr>
      </w:pPr>
      <w:r w:rsidRPr="00154143">
        <w:rPr>
          <w:u w:val="single"/>
        </w:rPr>
        <w:t>Supplementary Tables</w:t>
      </w:r>
    </w:p>
    <w:p w14:paraId="3594C66C" w14:textId="77777777" w:rsidR="00154143" w:rsidRDefault="00154143" w:rsidP="00DB7E77">
      <w:pPr>
        <w:rPr>
          <w:b/>
          <w:lang w:val="en-US"/>
        </w:rPr>
      </w:pPr>
    </w:p>
    <w:p w14:paraId="415CB3BE" w14:textId="29EF333D" w:rsidR="00A4451C" w:rsidRPr="00C45CB2" w:rsidRDefault="00F73CA7" w:rsidP="00A4451C">
      <w:pPr>
        <w:rPr>
          <w:lang w:val="en-US"/>
        </w:rPr>
      </w:pPr>
      <w:r>
        <w:rPr>
          <w:b/>
          <w:lang w:val="en-US"/>
        </w:rPr>
        <w:t>Table 8</w:t>
      </w:r>
      <w:bookmarkStart w:id="0" w:name="_GoBack"/>
      <w:bookmarkEnd w:id="0"/>
      <w:r w:rsidR="00105511">
        <w:rPr>
          <w:b/>
          <w:lang w:val="en-US"/>
        </w:rPr>
        <w:tab/>
      </w:r>
      <w:r w:rsidR="00A4451C" w:rsidRPr="00C45CB2">
        <w:rPr>
          <w:lang w:val="en-US"/>
        </w:rPr>
        <w:t>Significant clusters, their peak p-value and MNI coordinates of TBSS results (correlation FA and duration of epilepsy, p&lt;0.05 uncorrected). For the sake of brevity only the 25 largest clusters are shown.</w:t>
      </w:r>
    </w:p>
    <w:p w14:paraId="1C684E7A" w14:textId="77777777" w:rsidR="00A4451C" w:rsidRPr="00C45CB2" w:rsidRDefault="00A4451C" w:rsidP="00A4451C">
      <w:pPr>
        <w:rPr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887"/>
        <w:gridCol w:w="564"/>
        <w:gridCol w:w="560"/>
        <w:gridCol w:w="554"/>
      </w:tblGrid>
      <w:tr w:rsidR="00A4451C" w:rsidRPr="00C45CB2" w14:paraId="72864759" w14:textId="77777777" w:rsidTr="00A4451C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7589D" w14:textId="77777777" w:rsidR="00A4451C" w:rsidRPr="00C45CB2" w:rsidRDefault="00A4451C" w:rsidP="00A4451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Cluster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F6504" w14:textId="77777777" w:rsidR="00A4451C" w:rsidRPr="00C45CB2" w:rsidRDefault="00A4451C" w:rsidP="00A4451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gramStart"/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p</w:t>
            </w:r>
            <w:proofErr w:type="gramEnd"/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-value p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30618" w14:textId="77777777" w:rsidR="00A4451C" w:rsidRPr="00C45CB2" w:rsidRDefault="00A4451C" w:rsidP="00A4451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X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DB709" w14:textId="77777777" w:rsidR="00A4451C" w:rsidRPr="00C45CB2" w:rsidRDefault="00A4451C" w:rsidP="00A4451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Y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B8D4" w14:textId="77777777" w:rsidR="00A4451C" w:rsidRPr="00C45CB2" w:rsidRDefault="00A4451C" w:rsidP="00A4451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Z (mm)</w:t>
            </w:r>
          </w:p>
        </w:tc>
      </w:tr>
      <w:tr w:rsidR="00A4451C" w:rsidRPr="00C45CB2" w14:paraId="0AAB40AF" w14:textId="77777777" w:rsidTr="00A4451C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133A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5AAE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B169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C7B5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5E4B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2</w:t>
            </w:r>
          </w:p>
        </w:tc>
      </w:tr>
      <w:tr w:rsidR="00A4451C" w:rsidRPr="00C45CB2" w14:paraId="307FE6CF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4074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9BE6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A6C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695F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35E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A4451C" w:rsidRPr="00C45CB2" w14:paraId="6A2D8266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6685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D58F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8F3D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EB28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28C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60</w:t>
            </w:r>
          </w:p>
        </w:tc>
      </w:tr>
      <w:tr w:rsidR="00A4451C" w:rsidRPr="00C45CB2" w14:paraId="5963B866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80C8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70EB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AF6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E51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AC4C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1</w:t>
            </w:r>
          </w:p>
        </w:tc>
      </w:tr>
      <w:tr w:rsidR="00A4451C" w:rsidRPr="00C45CB2" w14:paraId="2EDA1251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044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44B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500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336C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6FC8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</w:t>
            </w:r>
          </w:p>
        </w:tc>
      </w:tr>
      <w:tr w:rsidR="00A4451C" w:rsidRPr="00C45CB2" w14:paraId="1B1F0A50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6BEA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DC94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FB3F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85CA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716C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8</w:t>
            </w:r>
          </w:p>
        </w:tc>
      </w:tr>
      <w:tr w:rsidR="00A4451C" w:rsidRPr="00C45CB2" w14:paraId="33F0C7DA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5CE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F7F5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522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E447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5049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4</w:t>
            </w:r>
          </w:p>
        </w:tc>
      </w:tr>
      <w:tr w:rsidR="00A4451C" w:rsidRPr="00C45CB2" w14:paraId="7089B514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CD0A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C01D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FD51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CBAB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1E49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4</w:t>
            </w:r>
          </w:p>
        </w:tc>
      </w:tr>
      <w:tr w:rsidR="00A4451C" w:rsidRPr="00C45CB2" w14:paraId="4C647288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A2F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004B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2A1F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97D1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FB61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0</w:t>
            </w:r>
          </w:p>
        </w:tc>
      </w:tr>
      <w:tr w:rsidR="00A4451C" w:rsidRPr="00C45CB2" w14:paraId="43998B2C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B16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E9C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0A0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6EAE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9E9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0</w:t>
            </w:r>
          </w:p>
        </w:tc>
      </w:tr>
      <w:tr w:rsidR="00A4451C" w:rsidRPr="00C45CB2" w14:paraId="40577226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F46B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9A1D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447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9145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E55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</w:t>
            </w:r>
          </w:p>
        </w:tc>
      </w:tr>
      <w:tr w:rsidR="00A4451C" w:rsidRPr="00C45CB2" w14:paraId="1DFE291B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334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D534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AB6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8464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ED15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</w:tr>
      <w:tr w:rsidR="00A4451C" w:rsidRPr="00C45CB2" w14:paraId="1FDB8E42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A88E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2ED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02F6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5496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C155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0</w:t>
            </w:r>
          </w:p>
        </w:tc>
      </w:tr>
      <w:tr w:rsidR="00A4451C" w:rsidRPr="00C45CB2" w14:paraId="645DC7FC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2C2E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AF0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8CF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B6C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C921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4</w:t>
            </w:r>
          </w:p>
        </w:tc>
      </w:tr>
      <w:tr w:rsidR="00A4451C" w:rsidRPr="00C45CB2" w14:paraId="68886AEC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F5F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383C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F7E4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B21B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8C35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8</w:t>
            </w:r>
          </w:p>
        </w:tc>
      </w:tr>
      <w:tr w:rsidR="00A4451C" w:rsidRPr="00C45CB2" w14:paraId="3C70D504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DD3D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BFC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7876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1D4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5761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A4451C" w:rsidRPr="00C45CB2" w14:paraId="5944C3B4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DDCF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227F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22E1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C2D0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A4CB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5</w:t>
            </w:r>
          </w:p>
        </w:tc>
      </w:tr>
      <w:tr w:rsidR="00A4451C" w:rsidRPr="00C45CB2" w14:paraId="039BDAAB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C6ED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599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305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A46A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3C4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1</w:t>
            </w:r>
          </w:p>
        </w:tc>
      </w:tr>
      <w:tr w:rsidR="00A4451C" w:rsidRPr="00C45CB2" w14:paraId="60D4BA20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7D35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1EBD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1340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48E1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647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4</w:t>
            </w:r>
          </w:p>
        </w:tc>
      </w:tr>
      <w:tr w:rsidR="00A4451C" w:rsidRPr="00C45CB2" w14:paraId="6E7AA3B0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52E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B291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584A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F336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40DA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</w:tr>
      <w:tr w:rsidR="00A4451C" w:rsidRPr="00C45CB2" w14:paraId="566FB8F6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957D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D4AC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927D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B49B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6711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8</w:t>
            </w:r>
          </w:p>
        </w:tc>
      </w:tr>
      <w:tr w:rsidR="00A4451C" w:rsidRPr="00C45CB2" w14:paraId="6A59FC3D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A1A4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D61E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DF97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8184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8C3E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6</w:t>
            </w:r>
          </w:p>
        </w:tc>
      </w:tr>
      <w:tr w:rsidR="00A4451C" w:rsidRPr="00C45CB2" w14:paraId="09C458D6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A89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BEE9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AA44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055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3740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4</w:t>
            </w:r>
          </w:p>
        </w:tc>
      </w:tr>
      <w:tr w:rsidR="00A4451C" w:rsidRPr="00C45CB2" w14:paraId="23F25ECC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14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1808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CBF0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98A5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BF58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2</w:t>
            </w:r>
          </w:p>
        </w:tc>
      </w:tr>
      <w:tr w:rsidR="00A4451C" w:rsidRPr="00C45CB2" w14:paraId="3A4A7B94" w14:textId="77777777" w:rsidTr="00A4451C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8B0F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74D9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7DB9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1AB2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D523" w14:textId="77777777" w:rsidR="00A4451C" w:rsidRPr="00C45CB2" w:rsidRDefault="00A4451C" w:rsidP="00A4451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5</w:t>
            </w:r>
          </w:p>
        </w:tc>
      </w:tr>
    </w:tbl>
    <w:p w14:paraId="5673AAC4" w14:textId="77777777" w:rsidR="00A4451C" w:rsidRPr="00C45CB2" w:rsidRDefault="00A4451C" w:rsidP="00A4451C">
      <w:pPr>
        <w:rPr>
          <w:lang w:val="en-US"/>
        </w:rPr>
      </w:pPr>
    </w:p>
    <w:p w14:paraId="540034BE" w14:textId="77777777" w:rsidR="009F3FAA" w:rsidRDefault="009F3FAA" w:rsidP="00A4451C">
      <w:pPr>
        <w:rPr>
          <w:lang w:val="en-US"/>
        </w:rPr>
      </w:pPr>
    </w:p>
    <w:p w14:paraId="26F43F55" w14:textId="77777777" w:rsidR="009F3FAA" w:rsidRDefault="009F3FAA" w:rsidP="00A4451C">
      <w:pPr>
        <w:rPr>
          <w:lang w:val="en-US"/>
        </w:rPr>
      </w:pPr>
    </w:p>
    <w:p w14:paraId="032E5F59" w14:textId="77777777" w:rsidR="009F3FAA" w:rsidRDefault="009F3FAA" w:rsidP="00A4451C">
      <w:pPr>
        <w:rPr>
          <w:lang w:val="en-US"/>
        </w:rPr>
      </w:pPr>
    </w:p>
    <w:p w14:paraId="250C870A" w14:textId="77777777" w:rsidR="009F3FAA" w:rsidRDefault="009F3FAA" w:rsidP="00A4451C">
      <w:pPr>
        <w:rPr>
          <w:lang w:val="en-US"/>
        </w:rPr>
      </w:pPr>
    </w:p>
    <w:p w14:paraId="411CCCFC" w14:textId="77777777" w:rsidR="009F3FAA" w:rsidRDefault="009F3FAA" w:rsidP="00A4451C">
      <w:pPr>
        <w:rPr>
          <w:lang w:val="en-US"/>
        </w:rPr>
      </w:pPr>
    </w:p>
    <w:p w14:paraId="08F0C30E" w14:textId="77777777" w:rsidR="009F3FAA" w:rsidRDefault="009F3FAA" w:rsidP="00A4451C">
      <w:pPr>
        <w:rPr>
          <w:lang w:val="en-US"/>
        </w:rPr>
      </w:pPr>
    </w:p>
    <w:p w14:paraId="1777ABF5" w14:textId="77777777" w:rsidR="009F3FAA" w:rsidRDefault="009F3FAA" w:rsidP="00A4451C">
      <w:pPr>
        <w:rPr>
          <w:lang w:val="en-US"/>
        </w:rPr>
      </w:pPr>
    </w:p>
    <w:p w14:paraId="650C8E7F" w14:textId="77777777" w:rsidR="009F3FAA" w:rsidRDefault="009F3FAA" w:rsidP="00A4451C">
      <w:pPr>
        <w:rPr>
          <w:lang w:val="en-US"/>
        </w:rPr>
      </w:pPr>
    </w:p>
    <w:p w14:paraId="2DC39CB1" w14:textId="77777777" w:rsidR="009F3FAA" w:rsidRDefault="009F3FAA" w:rsidP="00A4451C">
      <w:pPr>
        <w:rPr>
          <w:lang w:val="en-US"/>
        </w:rPr>
      </w:pPr>
    </w:p>
    <w:p w14:paraId="63F91D5C" w14:textId="66E8352D" w:rsidR="00154143" w:rsidRPr="00C45CB2" w:rsidRDefault="00154143" w:rsidP="00154143">
      <w:pPr>
        <w:jc w:val="center"/>
        <w:rPr>
          <w:lang w:val="en-US"/>
        </w:rPr>
      </w:pPr>
      <w:r w:rsidRPr="001549D3">
        <w:rPr>
          <w:b/>
          <w:noProof/>
        </w:rPr>
        <w:drawing>
          <wp:inline distT="0" distB="0" distL="0" distR="0" wp14:anchorId="754CE89E" wp14:editId="2284FD7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4143" w:rsidRPr="00C45CB2" w:rsidSect="00154143">
      <w:headerReference w:type="default" r:id="rId9"/>
      <w:headerReference w:type="first" r:id="rId10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8C6C3" w14:textId="77777777" w:rsidR="00154143" w:rsidRDefault="00154143" w:rsidP="00154143">
      <w:r>
        <w:separator/>
      </w:r>
    </w:p>
  </w:endnote>
  <w:endnote w:type="continuationSeparator" w:id="0">
    <w:p w14:paraId="07063FE8" w14:textId="77777777" w:rsidR="00154143" w:rsidRDefault="00154143" w:rsidP="00154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86D9A" w14:textId="77777777" w:rsidR="00154143" w:rsidRDefault="00154143" w:rsidP="00154143">
      <w:r>
        <w:separator/>
      </w:r>
    </w:p>
  </w:footnote>
  <w:footnote w:type="continuationSeparator" w:id="0">
    <w:p w14:paraId="5E283406" w14:textId="77777777" w:rsidR="00154143" w:rsidRDefault="00154143" w:rsidP="001541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0420BE" w14:textId="7525AA9F" w:rsidR="00154143" w:rsidRDefault="00154143">
    <w:pPr>
      <w:pStyle w:val="Kopfzeile"/>
    </w:pPr>
    <w:r w:rsidRPr="00154143">
      <w:tab/>
    </w:r>
    <w:r w:rsidRPr="00154143">
      <w:tab/>
    </w:r>
    <w:proofErr w:type="spellStart"/>
    <w:r w:rsidRPr="00154143">
      <w:t>Supplementary</w:t>
    </w:r>
    <w:proofErr w:type="spellEnd"/>
    <w:r w:rsidRPr="00154143">
      <w:t xml:space="preserve">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CD103" w14:textId="69568F8F" w:rsidR="00154143" w:rsidRDefault="00154143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8CE5264" wp14:editId="5E3BA051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hdrShapeDefaults>
    <o:shapedefaults v:ext="edit" spidmax="102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1F1"/>
    <w:rsid w:val="00000867"/>
    <w:rsid w:val="00071B1F"/>
    <w:rsid w:val="00075C3B"/>
    <w:rsid w:val="000A7562"/>
    <w:rsid w:val="000C5A7F"/>
    <w:rsid w:val="00105511"/>
    <w:rsid w:val="001254C5"/>
    <w:rsid w:val="00154143"/>
    <w:rsid w:val="001F0FC0"/>
    <w:rsid w:val="003F2B55"/>
    <w:rsid w:val="003F2F22"/>
    <w:rsid w:val="007001FA"/>
    <w:rsid w:val="00701276"/>
    <w:rsid w:val="007C22CB"/>
    <w:rsid w:val="0087376C"/>
    <w:rsid w:val="009C1F9C"/>
    <w:rsid w:val="009D4582"/>
    <w:rsid w:val="009F3FAA"/>
    <w:rsid w:val="00A4451C"/>
    <w:rsid w:val="00BB2A6D"/>
    <w:rsid w:val="00C45CB2"/>
    <w:rsid w:val="00CC0B1C"/>
    <w:rsid w:val="00DB7E77"/>
    <w:rsid w:val="00DF2E9B"/>
    <w:rsid w:val="00E23D22"/>
    <w:rsid w:val="00EE31F1"/>
    <w:rsid w:val="00F22F91"/>
    <w:rsid w:val="00F7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729A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983</Characters>
  <Application>Microsoft Macintosh Word</Application>
  <DocSecurity>0</DocSecurity>
  <Lines>8</Lines>
  <Paragraphs>2</Paragraphs>
  <ScaleCrop>false</ScaleCrop>
  <Company>Universität Greifswald - Radiologie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omin</dc:creator>
  <cp:keywords/>
  <dc:description/>
  <cp:lastModifiedBy>Felix von Podewils</cp:lastModifiedBy>
  <cp:revision>3</cp:revision>
  <dcterms:created xsi:type="dcterms:W3CDTF">2018-06-06T16:42:00Z</dcterms:created>
  <dcterms:modified xsi:type="dcterms:W3CDTF">2018-06-06T16:48:00Z</dcterms:modified>
</cp:coreProperties>
</file>